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Supplementary Table I - Nerve conduction study parameters for individual nerves</w:t>
      </w:r>
    </w:p>
    <w:p>
      <w:pPr>
        <w:pStyle w:val="Normal"/>
        <w:spacing w:lineRule="auto" w:line="360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tbl>
      <w:tblPr>
        <w:tblW w:w="92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160"/>
        <w:gridCol w:w="1128"/>
        <w:gridCol w:w="1414"/>
        <w:gridCol w:w="1350"/>
        <w:gridCol w:w="1350"/>
        <w:gridCol w:w="1199"/>
      </w:tblGrid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rve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suremen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IDP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SP (mean </w:t>
            </w:r>
            <w:r>
              <w:rPr>
                <w:rFonts w:eastAsia="Symbol" w:cs="Symbol" w:ascii="Symbol" w:hAnsi="Symbol"/>
                <w:b/>
                <w:bCs/>
              </w:rPr>
              <w:t></w:t>
            </w:r>
            <w:r>
              <w:rPr>
                <w:b/>
                <w:bCs/>
              </w:rPr>
              <w:t xml:space="preserve"> SD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IDP + DSP (mean </w:t>
            </w:r>
            <w:r>
              <w:rPr>
                <w:rFonts w:eastAsia="Symbol" w:cs="Symbol" w:ascii="Symbol" w:hAnsi="Symbol"/>
                <w:b/>
                <w:bCs/>
              </w:rPr>
              <w:t></w:t>
            </w:r>
            <w:r>
              <w:rPr>
                <w:b/>
                <w:bCs/>
              </w:rPr>
              <w:t xml:space="preserve"> SD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Median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dL(ms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/>
              <w:t>4.7 (2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/>
              <w:t>4.4 (1.2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/>
              <w:t>4.6 (1.1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2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dCMAP amp (mV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/>
              <w:t>8.6 (2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/>
              <w:t>7.8 (2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5.8 (2.6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&lt;0.01 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dCMAP dur (ms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/>
              <w:t>6.2 (1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/>
              <w:t>5.4 (0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1 (0.9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7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Conduction velocity (m/s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46.1 (7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/>
              <w:t>53.6 (5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45 (5.6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0.00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TD p X d (%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4.6 (12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.7 (14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4.3 (10.3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3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F min (ms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35.7 (5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9.9 (4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33.7 (3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&lt;0.01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F min prolongation: number/absent (% within category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 (58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 (9.5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 (40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&lt;0.01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F-wave chronodispersion (ms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4.1 (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1 (1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4.1 (2.1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&lt;0.01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F-wave persistence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9.7 (14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8 (5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1.9 (8.4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5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% reduction in amplitude (proximal – distal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2.8 (12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 (6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.9 (18.4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6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Conduction block: number of nerves (% within category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 (17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 (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 (19.5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8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rve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suremen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IDP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SP (mean </w:t>
            </w:r>
            <w:r>
              <w:rPr>
                <w:rFonts w:eastAsia="Symbol" w:cs="Symbol" w:ascii="Symbol" w:hAnsi="Symbol"/>
                <w:b/>
                <w:bCs/>
              </w:rPr>
              <w:t></w:t>
            </w:r>
            <w:r>
              <w:rPr>
                <w:b/>
                <w:bCs/>
              </w:rPr>
              <w:t xml:space="preserve"> SD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 xml:space="preserve">CIDP + DSP (mean </w:t>
            </w:r>
            <w:r>
              <w:rPr>
                <w:rFonts w:eastAsia="Symbol" w:cs="Symbol" w:ascii="Symbol" w:hAnsi="Symbol"/>
                <w:b/>
                <w:bCs/>
              </w:rPr>
              <w:t></w:t>
            </w:r>
            <w:r>
              <w:rPr>
                <w:b/>
                <w:bCs/>
              </w:rPr>
              <w:t xml:space="preserve"> SD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Ulnar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dL (ms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5 (0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6 (0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 (0.3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5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dCMAP amp (mV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5 (1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1 (2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.5 (2.2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3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dCMAP dur (ms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6 (0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7 (0.7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Conduction velocity (m/s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40.3 (8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9.2 (6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42.2 (2.1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0.04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TD p X d (%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5.2 (16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2 (7.1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F min (ms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37.2 (4.4)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2.2 (3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3.9 (4.2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8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F min prolongation: number/absent (% within category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 (4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 (6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 (50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1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F-wave persistence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2.6 (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8 (2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7.7 (21.7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8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F chronodispersion (ms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4 (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8 (2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9 (1.3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4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</w:rPr>
              <w:t>% reduction in amplitude (proximal – distal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3.1 (20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.4 (3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.4 (9.6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6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Conduction block: number of nerves (% within group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 (50)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 (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 (0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0.03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rve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suremen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IDP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SP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IDP + DSP 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Fibular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dL (ms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9 (1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4.9 (2.2)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7.2 (3.9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dCMAP amp (mV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5 (2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3 (2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0.5 (0.6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&lt; 0.001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dCMAP dur (ms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5 (3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5 (1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7 (1.2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2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Conduction velocity (m/s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34.9 (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9.7 (8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29.7 (5.3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0.000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TD p X d (%),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9 (35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5.7 (28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6.4 (51.5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7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F min (ms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67 (7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1.7 (6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66. 2 (1.1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0.000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F min prolongation/absent : number (% within category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3 (8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2 (100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0.000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F-wave persistence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6.2 (12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9.4 (11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A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7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F chronodispersion (ms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7 (3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.6 (1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A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7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</w:rPr>
              <w:t>% reduction in amplitude (proximal – distal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/>
              <w:t>15.5 (26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/>
              <w:t>6.9 (12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/>
              <w:t>5.2 (26.7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5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Conduction block: number of nerves (% within group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 (2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 (13.3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8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rve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suremen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IDP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SP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IDP + DSP 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C9C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Tibial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dL (ms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7 (1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.4 (1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6 (1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4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dCMAP amp (mV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5 (2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4 (5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 (1.1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0.001 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dCMAP dur (ms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1 (2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.9 (4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.3 (9.3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0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Conduction velocity (m/s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35.9 (5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0.7 (8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30.3 (5.1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0.00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TD p X d (%),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9.3 (39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5.2 (20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3 (70.8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4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F min (ms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68.5 (9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4.7 (9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70.6 (6.0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0.001 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F min prolongation: number (% within category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 (81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 (2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3 (92.8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0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F-wave persistence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7 (31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8.2 (3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7 (21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3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F chronodispersion (ms), mean (SD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3 (2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3.4 (1.7)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7 (4.9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3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</w:rPr>
              <w:t>% reduction in amplitude (proximal – distal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2.8 (12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1.9 (12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9.0 (32.5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9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Conduction block: number of nerves (% within group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0 (41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 (7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 (77.8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orrelation matrix parameters </w:t>
            </w:r>
          </w:p>
        </w:tc>
        <w:tc>
          <w:tcPr>
            <w:tcW w:w="37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ODS</w:t>
            </w:r>
          </w:p>
        </w:tc>
        <w:tc>
          <w:tcPr>
            <w:tcW w:w="38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NLS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</w:rPr>
              <w:t>Duration of neuropathy (p-value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IDP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0.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SP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IDP+DSP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IDP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0.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SP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IDP+DSP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orrelation matrix parameters </w:t>
            </w:r>
          </w:p>
        </w:tc>
        <w:tc>
          <w:tcPr>
            <w:tcW w:w="37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38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 demyelinating features</w:t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</w:rPr>
              <w:t>Duration of neuropathy (p-value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IDP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0.7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SP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0.2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IDP+DSP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0.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IDP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DSP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IDP+DSP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</w:tr>
    </w:tbl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Comments: temporal dispersion (TD) (%) prolongation distal -proximal. Where only 2 categories are present, t-tests or Mann-Whitney were used, otherwise ANOVA or Kruskal Wallis. NA- not available</w:t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rPr>
          <w:b/>
          <w:b/>
          <w:bCs/>
          <w:color w:val="000000"/>
          <w:sz w:val="20"/>
          <w:szCs w:val="20"/>
          <w:highlight w:val="yellow"/>
        </w:rPr>
      </w:pPr>
      <w:r>
        <w:rPr>
          <w:b/>
          <w:bCs/>
          <w:color w:val="000000"/>
          <w:sz w:val="20"/>
          <w:szCs w:val="20"/>
          <w:highlight w:val="yellow"/>
        </w:rPr>
      </w:r>
    </w:p>
    <w:p>
      <w:pPr>
        <w:pStyle w:val="Normal"/>
        <w:spacing w:lineRule="auto" w:line="360"/>
        <w:rPr>
          <w:b/>
          <w:b/>
          <w:bCs/>
          <w:color w:val="000000"/>
          <w:highlight w:val="yellow"/>
        </w:rPr>
      </w:pPr>
      <w:r>
        <w:rPr>
          <w:b/>
          <w:bCs/>
          <w:color w:val="000000"/>
          <w:highlight w:val="yellow"/>
        </w:rPr>
      </w:r>
    </w:p>
    <w:p>
      <w:pPr>
        <w:pStyle w:val="Normal"/>
        <w:spacing w:lineRule="auto" w:line="360"/>
        <w:rPr>
          <w:b/>
          <w:b/>
          <w:bCs/>
          <w:color w:val="000000"/>
          <w:highlight w:val="yellow"/>
        </w:rPr>
      </w:pPr>
      <w:r>
        <w:rPr>
          <w:b/>
          <w:bCs/>
          <w:color w:val="000000"/>
          <w:highlight w:val="yellow"/>
        </w:rPr>
      </w:r>
    </w:p>
    <w:p>
      <w:pPr>
        <w:pStyle w:val="Normal"/>
        <w:rPr>
          <w:b/>
          <w:b/>
          <w:bCs/>
          <w:color w:val="000000"/>
          <w:highlight w:val="yellow"/>
        </w:rPr>
      </w:pPr>
      <w:r>
        <w:rPr>
          <w:b/>
          <w:bCs/>
          <w:color w:val="000000"/>
          <w:highlight w:val="yello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19:27:00Z</dcterms:created>
  <dc:creator>Monica De Carvalho Alcantara</dc:creator>
  <dc:description/>
  <cp:keywords/>
  <dc:language>en-US</dc:language>
  <cp:lastModifiedBy>John Magri</cp:lastModifiedBy>
  <dcterms:modified xsi:type="dcterms:W3CDTF">2022-03-31T14:19:00Z</dcterms:modified>
  <cp:revision>2</cp:revision>
  <dc:subject/>
  <dc:title/>
</cp:coreProperties>
</file>